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632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763"/>
        <w:gridCol w:w="345"/>
        <w:gridCol w:w="345"/>
        <w:gridCol w:w="345"/>
        <w:gridCol w:w="336"/>
        <w:gridCol w:w="275"/>
        <w:gridCol w:w="275"/>
        <w:gridCol w:w="345"/>
        <w:gridCol w:w="336"/>
        <w:gridCol w:w="345"/>
        <w:gridCol w:w="345"/>
        <w:gridCol w:w="345"/>
        <w:gridCol w:w="336"/>
        <w:gridCol w:w="345"/>
        <w:gridCol w:w="345"/>
        <w:gridCol w:w="345"/>
      </w:tblGrid>
      <w:tr w:rsidR="006514AA" w:rsidRPr="006514AA" w14:paraId="4F67EB2C" w14:textId="05734284" w:rsidTr="009B2338">
        <w:trPr>
          <w:gridAfter w:val="10"/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A46" w14:textId="77777777" w:rsidR="006514AA" w:rsidRPr="006514AA" w:rsidRDefault="006514AA" w:rsidP="0065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842" w14:textId="77777777" w:rsidR="006514AA" w:rsidRPr="006514AA" w:rsidRDefault="006514AA" w:rsidP="006514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31CB78E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</w:p>
        </w:tc>
      </w:tr>
      <w:tr w:rsidR="006514AA" w:rsidRPr="006514AA" w14:paraId="4843A649" w14:textId="65E908AF" w:rsidTr="006514AA">
        <w:trPr>
          <w:trHeight w:val="4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43B0" w14:textId="617E3C9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Sub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8863" w14:textId="539E841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Ses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BE2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S</w:t>
            </w:r>
          </w:p>
          <w:p w14:paraId="131BD5D5" w14:textId="49A8699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DCC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S</w:t>
            </w:r>
          </w:p>
          <w:p w14:paraId="0F124723" w14:textId="1A11B06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21E2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S</w:t>
            </w:r>
          </w:p>
          <w:p w14:paraId="1371DA93" w14:textId="3FFB45F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7722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S</w:t>
            </w:r>
          </w:p>
          <w:p w14:paraId="6DD986E7" w14:textId="6B13B59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F84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S</w:t>
            </w:r>
          </w:p>
          <w:p w14:paraId="2DE70D0B" w14:textId="722E976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</w:t>
            </w: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A20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S</w:t>
            </w:r>
          </w:p>
          <w:p w14:paraId="13EC2F79" w14:textId="6F68C97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9CCC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S</w:t>
            </w:r>
          </w:p>
          <w:p w14:paraId="0053597B" w14:textId="7972BF5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5EF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S</w:t>
            </w:r>
          </w:p>
          <w:p w14:paraId="66E5EB94" w14:textId="2637211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3B90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S</w:t>
            </w:r>
          </w:p>
          <w:p w14:paraId="51058CAB" w14:textId="2F3E48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68F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S</w:t>
            </w:r>
          </w:p>
          <w:p w14:paraId="1D8B7691" w14:textId="3302EE9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5C2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S</w:t>
            </w:r>
          </w:p>
          <w:p w14:paraId="0A505E70" w14:textId="5C66059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F9DF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S</w:t>
            </w:r>
          </w:p>
          <w:p w14:paraId="7EF6F32D" w14:textId="7A5BA96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2D8E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3S</w:t>
            </w:r>
          </w:p>
          <w:p w14:paraId="13F5848F" w14:textId="6536E6B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2FEE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4S</w:t>
            </w:r>
          </w:p>
          <w:p w14:paraId="7E8E0B14" w14:textId="271A5D3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b/>
                <w:bCs/>
                <w:sz w:val="16"/>
                <w:szCs w:val="16"/>
                <w:lang w:val="fr-FR"/>
              </w:rPr>
              <w:t>1A</w:t>
            </w:r>
          </w:p>
        </w:tc>
      </w:tr>
      <w:tr w:rsidR="006514AA" w:rsidRPr="006514AA" w14:paraId="7BA2338E" w14:textId="4C44E013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8D928" w14:textId="5CDD05C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0_</w:t>
            </w:r>
          </w:p>
          <w:p w14:paraId="021EA1D7" w14:textId="592BDF0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C83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5_</w:t>
            </w:r>
          </w:p>
          <w:p w14:paraId="6C337192" w14:textId="4399208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2BD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B0B8B" w14:textId="768CD3E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32134" w14:textId="3F63900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5C427" w14:textId="16C8C78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18A5" w14:textId="4D192FA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529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D8379" w14:textId="6B1A766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9D90" w14:textId="189C7F5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E19DE" w14:textId="509C6EE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58F5" w14:textId="5CF2504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78F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83A24" w14:textId="26AC78A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E14FF" w14:textId="5547C64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C1146" w14:textId="1D53EAF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EA12E70" w14:textId="2218798A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B3CE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888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5_</w:t>
            </w:r>
          </w:p>
          <w:p w14:paraId="11EC74B0" w14:textId="0848D88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724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78297" w14:textId="15ACE0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E5CC6" w14:textId="69990D2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04D0B" w14:textId="5F7E54D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C1CB" w14:textId="4182E5A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64D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3ECBA" w14:textId="713D44B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2248" w14:textId="5539858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B49FE" w14:textId="25EA3A8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1B5F" w14:textId="6D33395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CA1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4B8A8" w14:textId="419C6B4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37D18" w14:textId="3D8E4F1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A6115" w14:textId="08F63C3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01C3C7C4" w14:textId="0AAED3E5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1C6F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5_</w:t>
            </w:r>
          </w:p>
          <w:p w14:paraId="0EB7FCA1" w14:textId="6B4F886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0_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A25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0_</w:t>
            </w:r>
          </w:p>
          <w:p w14:paraId="436368BB" w14:textId="28CFAD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3DB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8C234" w14:textId="3BC2F83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5AB1B" w14:textId="2F9B266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5B89F" w14:textId="6B8047D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0E05" w14:textId="67888CF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9C8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8C1E" w14:textId="56818DD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92AF" w14:textId="695D51E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E54DB" w14:textId="3DBCA87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05AA" w14:textId="54C286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062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358CD" w14:textId="000EE78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29BC1" w14:textId="177CC8C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BAFF8" w14:textId="7184302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2652CC1" w14:textId="59E8B941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3484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33D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0_</w:t>
            </w:r>
          </w:p>
          <w:p w14:paraId="30A845CD" w14:textId="51E7BB4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80F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B236D" w14:textId="1680DA1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42D67" w14:textId="6E1D19F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10E7A" w14:textId="274D026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DE13" w14:textId="16D8AF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3E1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90E89" w14:textId="432AA8C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F0BC" w14:textId="07DB312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0CE6E" w14:textId="0ED2318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3EFB" w14:textId="4BFA418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F62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F3B47" w14:textId="5529F3C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9C693" w14:textId="293010B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5840B" w14:textId="2B22539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095165A" w14:textId="3E8F32D8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6DAC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5_</w:t>
            </w:r>
          </w:p>
          <w:p w14:paraId="1D0A0A11" w14:textId="41A9FA5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0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E8F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0_</w:t>
            </w:r>
          </w:p>
          <w:p w14:paraId="2530E4A7" w14:textId="4FB9768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8B5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A0C7B" w14:textId="5BD8FC2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2A58B" w14:textId="6D798B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61CBC" w14:textId="4C91D8F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B517" w14:textId="1C251D6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C127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0E1A1" w14:textId="569A8F7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3FC8" w14:textId="33AFA3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DA9AA" w14:textId="246B702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C77B" w14:textId="4BEC2B8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7BC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55C74" w14:textId="457A7D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9C023" w14:textId="33FE888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ED2E0" w14:textId="49D1D49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A9DFED5" w14:textId="54C10749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F7CF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7B4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0_</w:t>
            </w:r>
          </w:p>
          <w:p w14:paraId="39A8F920" w14:textId="12C6711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452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049AA" w14:textId="342B61A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F7B3A" w14:textId="6AFC6DE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68404" w14:textId="5692DC0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04FA" w14:textId="54E93F1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A9B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6725C" w14:textId="027DF37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87A1" w14:textId="2C7CE62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7FDCA" w14:textId="15D69F7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D1EE" w14:textId="4472A24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51E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CC4DA" w14:textId="0731420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8D1F" w14:textId="46C7D45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4B3AE" w14:textId="7565D77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A859252" w14:textId="41DBF770" w:rsidTr="006514AA">
        <w:trPr>
          <w:trHeight w:val="22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88F5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306_</w:t>
            </w:r>
          </w:p>
          <w:p w14:paraId="4C265525" w14:textId="09344DC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4EF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311_</w:t>
            </w:r>
          </w:p>
          <w:p w14:paraId="759D49F3" w14:textId="484163E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3F8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08C87" w14:textId="1D96C02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D3948" w14:textId="7111470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1C15C" w14:textId="5060E74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3FE4" w14:textId="47A3507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CE7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23EF8" w14:textId="34F2CB8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883F" w14:textId="7CAE07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8023D" w14:textId="7FBCFBD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B5DF" w14:textId="1F602E9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15C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EFA44" w14:textId="07BEF2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06CDD" w14:textId="7B2AFEA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AEB2B" w14:textId="64427CC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FE26A56" w14:textId="3FB30DB2" w:rsidTr="006514AA">
        <w:trPr>
          <w:trHeight w:val="2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0640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5B8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311_</w:t>
            </w:r>
          </w:p>
          <w:p w14:paraId="6BCAFD45" w14:textId="60BD10F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69A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837C6" w14:textId="23AD04D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D967F" w14:textId="3EDDD69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64A39" w14:textId="309576C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63AA" w14:textId="5E73DD1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353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7962A" w14:textId="617751C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661C" w14:textId="431693F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BE6B" w14:textId="0AA917E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313C" w14:textId="2AAABE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CEA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19553" w14:textId="436A81F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5157A" w14:textId="3B77303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711DC" w14:textId="7DD7086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</w:tr>
      <w:tr w:rsidR="006514AA" w:rsidRPr="006514AA" w14:paraId="7A2F4AE9" w14:textId="3F70F3CF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BF06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1_</w:t>
            </w:r>
          </w:p>
          <w:p w14:paraId="2AE98C8A" w14:textId="15BF60A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14A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7_</w:t>
            </w:r>
          </w:p>
          <w:p w14:paraId="5CC142DA" w14:textId="76621F6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9FD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BD838" w14:textId="26C997D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2EB9F" w14:textId="5F7E47F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1F2FA" w14:textId="20C065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D487" w14:textId="0C8A386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007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FA070" w14:textId="3988948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51F0" w14:textId="7388B9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2153D" w14:textId="2257CB2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17F6" w14:textId="21A5015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425E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7FF87" w14:textId="68092D5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76099" w14:textId="6681A3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F2A10" w14:textId="30121CA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053E42C8" w14:textId="7CD7E32E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063F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179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7_</w:t>
            </w:r>
          </w:p>
          <w:p w14:paraId="2F57C104" w14:textId="4090265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5ED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4C3BE" w14:textId="7B07FE6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B1B49" w14:textId="0A9C3BF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AC603" w14:textId="3D0439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F5F7" w14:textId="38F31F7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C89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3F078" w14:textId="47B623E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1E9B" w14:textId="0CCACF6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909DD" w14:textId="04E32E7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E58B" w14:textId="6665B7C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D90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37DFA" w14:textId="431DFE9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BF13A" w14:textId="167D245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03A2F" w14:textId="52DCC29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3755D34" w14:textId="2B9063CA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EFD1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1_</w:t>
            </w:r>
          </w:p>
          <w:p w14:paraId="21C77740" w14:textId="1B71DA4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D26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7_</w:t>
            </w:r>
          </w:p>
          <w:p w14:paraId="7C3692E9" w14:textId="51C123D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7A9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D323E" w14:textId="3008704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D248B" w14:textId="26B4DC5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6AF4D" w14:textId="70FB281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6D62" w14:textId="525B3A4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3ED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631C" w14:textId="318D401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89DD" w14:textId="6FAD191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D09B8" w14:textId="21292E5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88E6" w14:textId="780C4DA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C07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49F71" w14:textId="70BC84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DF406" w14:textId="59E7C1A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BB29A" w14:textId="071941E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B6BDD89" w14:textId="08532277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A5BB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5_</w:t>
            </w:r>
          </w:p>
          <w:p w14:paraId="26EE35A2" w14:textId="14CFBFB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1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209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1_</w:t>
            </w:r>
          </w:p>
          <w:p w14:paraId="1B8C61D8" w14:textId="6AA0A71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70C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492E" w14:textId="2159866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D5234" w14:textId="0375507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A806C" w14:textId="5BDE6B1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6860" w14:textId="170FCEB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070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423E5" w14:textId="12E0C25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CE25" w14:textId="5692236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F89E7" w14:textId="2FBA9AE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2E2B" w14:textId="0E3A94E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017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5594E" w14:textId="0B20E71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32E36" w14:textId="2AFCBEF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9EFE8" w14:textId="06A7262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23C3EFE5" w14:textId="4572E40E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272F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E64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1_</w:t>
            </w:r>
          </w:p>
          <w:p w14:paraId="7371D9FA" w14:textId="278D7D3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C83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87FA4" w14:textId="79C53DD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EC44B" w14:textId="469BD54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3F130" w14:textId="7EBE3C6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B176" w14:textId="7A9D9AA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EBE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1FA41" w14:textId="538D6E5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2C39" w14:textId="7FC1D1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81E3B" w14:textId="68CD7A5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487E" w14:textId="6A0A6C4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F60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06A81" w14:textId="084E373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1985F" w14:textId="3D3601E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381C1" w14:textId="437D90D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8B970F1" w14:textId="1C4FCC91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E818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1_</w:t>
            </w:r>
          </w:p>
          <w:p w14:paraId="0658678D" w14:textId="1F9C867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CBB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8_</w:t>
            </w:r>
          </w:p>
          <w:p w14:paraId="088941A6" w14:textId="68D3DAD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34A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5FEEB" w14:textId="2DE83B4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C0BD9" w14:textId="63527AB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1407E" w14:textId="26EFA40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6035" w14:textId="4888682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B42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9DA5D" w14:textId="73CE991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59BE" w14:textId="660A688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305D6" w14:textId="777BBB9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A77D" w14:textId="5FDC99B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3B9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C587F" w14:textId="3BA84AD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5ECF5" w14:textId="5BF32F3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7E849" w14:textId="1A7033B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4D594724" w14:textId="6CDAF870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3104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11C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8_</w:t>
            </w:r>
          </w:p>
          <w:p w14:paraId="7F245A11" w14:textId="1BB7024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F70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2C393" w14:textId="7DBCAFA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B9D76" w14:textId="6E3A512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38AD1" w14:textId="276B42E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3423" w14:textId="14E3F9D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FAD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C286F" w14:textId="57D38B2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883C" w14:textId="6A1B064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336A8" w14:textId="192EF49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2AE3" w14:textId="6803A7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E5B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A95CD" w14:textId="424BCD2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2C80E" w14:textId="1B6825D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9856E" w14:textId="00DE7BC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B9B052B" w14:textId="08FD64DB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F46D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8DE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8_</w:t>
            </w:r>
          </w:p>
          <w:p w14:paraId="647E2A54" w14:textId="205C4EB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C39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362F5" w14:textId="75C367B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70440" w14:textId="4E478E5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348CD" w14:textId="7245D59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DE42" w14:textId="022116C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78B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DA285" w14:textId="698F216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1684" w14:textId="1837F9F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E08BA" w14:textId="0F4C29A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A08A" w14:textId="1AC4BC0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BF2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89F22" w14:textId="71095F9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AE465" w14:textId="05801AB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624B5" w14:textId="0A97A9A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1FE360B" w14:textId="7A5F1CF7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CDA1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62C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0208_</w:t>
            </w:r>
          </w:p>
          <w:p w14:paraId="1BC89501" w14:textId="5761268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870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987B7" w14:textId="26C6330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69B5E" w14:textId="2A2BBB2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3029A" w14:textId="47FB240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47A0" w14:textId="43BCB40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996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984D8" w14:textId="33004C8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84F9" w14:textId="0CD092B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C7A9C" w14:textId="219B516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1BE6" w14:textId="005173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1F6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EC108" w14:textId="0FA47C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783BE" w14:textId="1E8DE37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E2D92" w14:textId="42B3193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001E853E" w14:textId="16639563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327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6_</w:t>
            </w:r>
          </w:p>
          <w:p w14:paraId="10FA92E3" w14:textId="3D1C13A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394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05_</w:t>
            </w:r>
          </w:p>
          <w:p w14:paraId="77E1BE1E" w14:textId="7A4C66E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4E8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34F64" w14:textId="6A710A8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7531E" w14:textId="6AB6A49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20A91" w14:textId="1FDA41C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2648" w14:textId="40979F2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4E5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F1C9C" w14:textId="2D8472B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D2DE" w14:textId="748A30C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D2BEF" w14:textId="3704A0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6D22" w14:textId="0CB896C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8D1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5EC5D" w14:textId="3449C65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EE8DF" w14:textId="445CA8F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0342D" w14:textId="297F2F0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48E64829" w14:textId="52123B47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F737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0_</w:t>
            </w:r>
          </w:p>
          <w:p w14:paraId="12A5F080" w14:textId="62DF392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BE1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7_</w:t>
            </w:r>
          </w:p>
          <w:p w14:paraId="03082935" w14:textId="29437F5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224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A952B" w14:textId="7874426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E20E2" w14:textId="7BD46F1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B8335" w14:textId="75E240D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2F61" w14:textId="161C1D4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3C3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35D21" w14:textId="4D30CB1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92C6" w14:textId="4B797B7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DA8F2" w14:textId="22924A0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B2FC" w14:textId="7D0B28E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4D7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3C38B" w14:textId="0D4BEC0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E35B1" w14:textId="31CB104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73CC0" w14:textId="2EF2E30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05876E8" w14:textId="5B6565A6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058F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986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7_</w:t>
            </w:r>
          </w:p>
          <w:p w14:paraId="57419069" w14:textId="627E781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879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6CB3C" w14:textId="3009B87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6F80F" w14:textId="1FB6E7C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7D7D9" w14:textId="3F3BB9F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0826" w14:textId="1C05695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34E2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9B6D3" w14:textId="63ECF71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1347" w14:textId="609871F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E732F" w14:textId="1F0F42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5918" w14:textId="62B7233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C07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278D0" w14:textId="34A98C6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58303" w14:textId="563C59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FA555" w14:textId="5B093B6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EDD41E9" w14:textId="0E367216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1162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6D2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7_</w:t>
            </w:r>
          </w:p>
          <w:p w14:paraId="7F3AD776" w14:textId="322D4CC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68C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5A90E" w14:textId="2CB7A50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0B5C3" w14:textId="46E775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D49BD" w14:textId="72861AF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CC7A" w14:textId="4010691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15B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C1575" w14:textId="14CF37B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267" w14:textId="33C7942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0197B" w14:textId="7D4D130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431C" w14:textId="59259E2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4CE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D344F" w14:textId="677BFB1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98961" w14:textId="64555C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709E5" w14:textId="2F8862F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794C1A8" w14:textId="39220D39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396C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03_</w:t>
            </w:r>
          </w:p>
          <w:p w14:paraId="7A2C16FD" w14:textId="081E6DB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10_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03F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10_</w:t>
            </w:r>
          </w:p>
          <w:p w14:paraId="087AEB0A" w14:textId="05B1383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9C8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1DD4D" w14:textId="0A2A031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F37E8" w14:textId="389445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0BF25" w14:textId="4351672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049D" w14:textId="3D22A71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FAD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1E5C6" w14:textId="6C9960F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C57A" w14:textId="3B1FE93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CC1DC" w14:textId="337B148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C750" w14:textId="374E2DB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3AC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8E677" w14:textId="1A5BCF7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2BC5F" w14:textId="39BE5B0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378A5" w14:textId="38954DD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1FE5FFF" w14:textId="4FEC42DA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E202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24A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10_</w:t>
            </w:r>
          </w:p>
          <w:p w14:paraId="46350F93" w14:textId="3FEF7D4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0A8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1C7FA" w14:textId="6669348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F2B25" w14:textId="2B2EFC0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72711" w14:textId="082EE50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5315" w14:textId="0161EB9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FA0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8B58D" w14:textId="5328C1E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1653" w14:textId="4518C92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7DDDA" w14:textId="4616658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3F23" w14:textId="2EE602D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EDB4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1FBF5" w14:textId="4F32A74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3CC6E" w14:textId="56B7013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473BC" w14:textId="68C55EC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EF8EDA8" w14:textId="27DCEA74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C081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206_</w:t>
            </w:r>
          </w:p>
          <w:p w14:paraId="408E0E22" w14:textId="119C9BA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B98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213_</w:t>
            </w:r>
          </w:p>
          <w:p w14:paraId="24C0F755" w14:textId="3DD9BB7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010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6648B" w14:textId="71CE7EB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666CA" w14:textId="4488991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AD3CB" w14:textId="13F9135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0572" w14:textId="55C287A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C96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A7721" w14:textId="5DA2EE1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FF81" w14:textId="1489D5C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033C0" w14:textId="1EE48A0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F393" w14:textId="4DD6D5A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FDA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4C5D6" w14:textId="654723B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C233A" w14:textId="45B6ADD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AA85D" w14:textId="22B26E2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E11F5E6" w14:textId="67E73440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381A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5C7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213_</w:t>
            </w:r>
          </w:p>
          <w:p w14:paraId="6FE141B9" w14:textId="34F2B4A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D76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1E650" w14:textId="2417A58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24AB4" w14:textId="47654EA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7F57C" w14:textId="249BB73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6102" w14:textId="3FFBE4D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491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9DD77" w14:textId="4E95C7C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D101" w14:textId="0618E5F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93E75" w14:textId="161425B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C351" w14:textId="5F5E27C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DDD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5EB57" w14:textId="7532A2D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8F803" w14:textId="0C37EB8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902AF" w14:textId="43D64ED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17B5ADA" w14:textId="59CC3ACF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9417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09_</w:t>
            </w:r>
          </w:p>
          <w:p w14:paraId="26F71047" w14:textId="289F63E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ADF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17_</w:t>
            </w:r>
          </w:p>
          <w:p w14:paraId="6F3831CB" w14:textId="282DD78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AE6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CF321" w14:textId="5B2EFDC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708A1" w14:textId="148689C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BC5A6" w14:textId="330E38C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1139" w14:textId="23E171E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5CB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E74B9" w14:textId="631DA65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F4B4" w14:textId="3AF1D75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3F7CB" w14:textId="64EEAE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92E2" w14:textId="5B4DF2A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946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8BCA6" w14:textId="329DC6C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1C38D" w14:textId="5854168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51EC1" w14:textId="174506F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ED1208E" w14:textId="0E269D12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BD21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C0E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17_</w:t>
            </w:r>
          </w:p>
          <w:p w14:paraId="5097FAF9" w14:textId="186B630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185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E3B90" w14:textId="339DD31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5EDE6" w14:textId="086135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33882" w14:textId="7AD6682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BBC8" w14:textId="7C3A282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D84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63B58" w14:textId="0383F07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CF7F" w14:textId="7330DAC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2C14C" w14:textId="65F8AA5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FB5B" w14:textId="0E2606E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78B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9C845" w14:textId="69DFB4C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59D6C" w14:textId="2CF1FE0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69E78" w14:textId="6A6366C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9DC7854" w14:textId="7C3444E7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E1B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16_</w:t>
            </w:r>
          </w:p>
          <w:p w14:paraId="40494C9A" w14:textId="14E0EE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02A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81024_</w:t>
            </w:r>
          </w:p>
          <w:p w14:paraId="570C9672" w14:textId="4C6F926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560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9AE54" w14:textId="76082B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762B6" w14:textId="143AE4F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12C80" w14:textId="5472194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3505" w14:textId="083BB31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B8A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A7F6D" w14:textId="77ABCA6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2B6B" w14:textId="055F6F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CBF8F" w14:textId="763D90D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786B" w14:textId="0D1E7F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84D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A26C8" w14:textId="46282DF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D2A1E" w14:textId="5AAA63F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0C7FB" w14:textId="5F3FC9C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A11AEA4" w14:textId="644E7E29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7AB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1_</w:t>
            </w:r>
          </w:p>
          <w:p w14:paraId="27761C88" w14:textId="25C5EF9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9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F7C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9_</w:t>
            </w:r>
          </w:p>
          <w:p w14:paraId="79314A18" w14:textId="11E00DE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4C6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7E817" w14:textId="60A6426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0D664" w14:textId="326EB8C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8F53B" w14:textId="47B40D3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D93D" w14:textId="4625137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D53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135B1" w14:textId="1481E4A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B4CA" w14:textId="1437486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A9C04" w14:textId="0A97636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A097" w14:textId="121DCE2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C0C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69147" w14:textId="0E78ECA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4BA07" w14:textId="55C9373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A82C8" w14:textId="16C4695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E0C1EA9" w14:textId="7E103C6D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C2B8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5_</w:t>
            </w:r>
          </w:p>
          <w:p w14:paraId="79E27814" w14:textId="3663E3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B24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3_</w:t>
            </w:r>
          </w:p>
          <w:p w14:paraId="00259779" w14:textId="240CB67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B8B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61D26" w14:textId="340D75E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A4188" w14:textId="5CB2F34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CFC26" w14:textId="42D4923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2339" w14:textId="30949DF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FF3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75C9D" w14:textId="562ED7D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0C6A" w14:textId="05D589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14141" w14:textId="64FDA9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2F1F" w14:textId="26C003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B8B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75FA3" w14:textId="501B567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D7154" w14:textId="2358464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DBF86" w14:textId="4D5FFD2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28022C9B" w14:textId="07B3A74C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6927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CAA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3_</w:t>
            </w:r>
          </w:p>
          <w:p w14:paraId="1C9DAF1B" w14:textId="5327A54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78F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761B9" w14:textId="33A133E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62FB2" w14:textId="582C780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48005" w14:textId="09C011F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ADF7" w14:textId="65E21B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97D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6814E" w14:textId="5E1ABA1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45BC" w14:textId="7178F0B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6C5DA" w14:textId="6A0E7E9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1856" w14:textId="411119C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695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4B6B9" w14:textId="43D051D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4DFCD" w14:textId="0C8D9B1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B1E81" w14:textId="423BCEC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0456A10E" w14:textId="4C7CC435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A4BE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12_</w:t>
            </w:r>
          </w:p>
          <w:p w14:paraId="297EBD2D" w14:textId="20BE951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7C0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20_</w:t>
            </w:r>
          </w:p>
          <w:p w14:paraId="7E2C42FB" w14:textId="3A1133E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4CE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6E2C" w14:textId="7EB0379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9FDDD" w14:textId="3D04D6E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3942A" w14:textId="51FE309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411E" w14:textId="14F006D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030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F46A8" w14:textId="426177D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EE70" w14:textId="3F8B606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A59AF" w14:textId="21084FB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3DEB" w14:textId="2CB11EE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245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6369E" w14:textId="29DFA92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FC322" w14:textId="2F8488A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DD1E9" w14:textId="2129B83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D60B7D3" w14:textId="70C2D25C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7137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01F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20_</w:t>
            </w:r>
          </w:p>
          <w:p w14:paraId="4D71E709" w14:textId="4AA22BD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D18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4756" w14:textId="42ACEE3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25F79" w14:textId="7DB5C85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E58FD" w14:textId="3008590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3177" w14:textId="5697E7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5AA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4353A" w14:textId="303F667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89E5" w14:textId="3C468E0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1A9B4" w14:textId="20FCD42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C5C6" w14:textId="1C4F4E0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FD8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A7C81" w14:textId="0469EC8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1A7BF" w14:textId="0A7AE50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D5EA9" w14:textId="584A558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4A3A111D" w14:textId="770D7198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8BA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211_</w:t>
            </w:r>
          </w:p>
          <w:p w14:paraId="34DCFD8D" w14:textId="6AEFA24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4E2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220_</w:t>
            </w:r>
          </w:p>
          <w:p w14:paraId="1CF7D36E" w14:textId="78F1138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622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E2869" w14:textId="01C6284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2191C" w14:textId="41D2A83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77C05" w14:textId="64157A4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46E65" w14:textId="1BF8AF3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1F0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20029" w14:textId="0B4BE5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9055" w14:textId="773AEE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CCE4B" w14:textId="3976345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F494" w14:textId="0888309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BA9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B7984" w14:textId="6EA4C8D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3BC2C" w14:textId="27B020A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78FB4" w14:textId="36BFED5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2EDE4F83" w14:textId="7A8D1165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3EA8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11_</w:t>
            </w:r>
          </w:p>
          <w:p w14:paraId="55D0562E" w14:textId="0F6B53A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0_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7B6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0_</w:t>
            </w:r>
          </w:p>
          <w:p w14:paraId="3487070A" w14:textId="2F2C370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232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2CB67" w14:textId="3B23D95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16B73" w14:textId="498B0E7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947D" w14:textId="057B92B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B2B1" w14:textId="530DA2E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0A7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D05C7" w14:textId="79AFAD9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583B" w14:textId="555CFDA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D7825" w14:textId="1731920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BEB3" w14:textId="4543115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CF3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51FF8" w14:textId="42B8F3D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93466" w14:textId="2AE1262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5082A" w14:textId="7C00FF8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62C2B2A" w14:textId="2BC91849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A007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E7A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0_</w:t>
            </w:r>
          </w:p>
          <w:p w14:paraId="0040F9A1" w14:textId="27560E4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21B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C1D1A" w14:textId="6D388A4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AEA00" w14:textId="76B764B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D2062" w14:textId="0D4D9E3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5E7D" w14:textId="0F0357D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BD7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8B282" w14:textId="63A3A17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940B" w14:textId="3653900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51910" w14:textId="01012B8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3AD7" w14:textId="6EF7041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49E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54780" w14:textId="4C6F20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AA4AA" w14:textId="1A8128D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60359" w14:textId="06D269F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CF6BD45" w14:textId="394B811F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BA9E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C08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0_</w:t>
            </w:r>
          </w:p>
          <w:p w14:paraId="55822DC1" w14:textId="58B8CE8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03A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2F498" w14:textId="62BFC24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C25A8" w14:textId="74A0A19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E0600" w14:textId="03229D9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CCE7" w14:textId="3FE0043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97A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C9A41" w14:textId="17765F2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C46D" w14:textId="347502E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BD054" w14:textId="2544AFB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4C83" w14:textId="627F368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F8E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DA68C" w14:textId="5E426ED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042C2" w14:textId="680994C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8C7E9" w14:textId="368D963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FA9F4D0" w14:textId="02AB848B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31E3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189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0_</w:t>
            </w:r>
          </w:p>
          <w:p w14:paraId="2BBB4A53" w14:textId="4A5DE11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E72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6DEC2" w14:textId="14A4020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2E4B9" w14:textId="5165071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99E08" w14:textId="758A4E6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D33A" w14:textId="0508EFF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23A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27945" w14:textId="332DE80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61E4" w14:textId="00B676A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B695A" w14:textId="1E8F348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2A96" w14:textId="6E5406F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B6A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FFD9B" w14:textId="35A2FF1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19186" w14:textId="529E799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8659E" w14:textId="604578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2B668077" w14:textId="2682E5E2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95DC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05_</w:t>
            </w:r>
          </w:p>
          <w:p w14:paraId="62A39AA7" w14:textId="30FA23B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803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14_</w:t>
            </w:r>
          </w:p>
          <w:p w14:paraId="3970D521" w14:textId="490C941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B03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5722A" w14:textId="6185AF7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1EB08" w14:textId="2BCDA4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76A1D" w14:textId="7CFCE92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EFF2" w14:textId="17607C9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044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9F382" w14:textId="032A8A7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2C08" w14:textId="5B234A6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AA6F6" w14:textId="0C56795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06F3" w14:textId="6D2569D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5C2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AE0CA" w14:textId="49216FD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08A65" w14:textId="24ABEFD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F965E" w14:textId="63561E2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3585C49" w14:textId="20CE8D6E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31AC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90A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14_</w:t>
            </w:r>
          </w:p>
          <w:p w14:paraId="37F70C13" w14:textId="7C357E7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08F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DB388" w14:textId="32DDE97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E4DE0" w14:textId="0B3F817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EBBE4" w14:textId="676247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E9CB" w14:textId="2ACED78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CB5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A7F31" w14:textId="120DD23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A417" w14:textId="712FB4D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27D29" w14:textId="45F4202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FE3E" w14:textId="63C4126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5BF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7C5BC" w14:textId="22CCA4C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6B674" w14:textId="731C343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4F69" w14:textId="27D51E8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B0CC839" w14:textId="3E23C4D8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5558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13_</w:t>
            </w:r>
          </w:p>
          <w:p w14:paraId="4E8DD07C" w14:textId="3ECE7E0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B65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2_</w:t>
            </w:r>
          </w:p>
          <w:p w14:paraId="318408C7" w14:textId="33B512C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8C2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97288" w14:textId="1D00076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5CD69" w14:textId="1E574A6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0B092" w14:textId="71A92DA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8A3C" w14:textId="07EB0AF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D4C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6F6B3" w14:textId="3747490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7384" w14:textId="352E4CD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8E165" w14:textId="14CEABE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62A6" w14:textId="1E88913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500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AD169" w14:textId="1FDA7B6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FAE13" w14:textId="1C0AFAA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891A7" w14:textId="2FC7B21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46BF0882" w14:textId="202182F1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78D5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E27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22_</w:t>
            </w:r>
          </w:p>
          <w:p w14:paraId="19155E5B" w14:textId="17C5CAC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30B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F90BC" w14:textId="1339D18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B0B8D" w14:textId="15CD97B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80500" w14:textId="2618AD7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0A5D" w14:textId="1E52C12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424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6DB8" w14:textId="44CA4ED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F22F" w14:textId="5973110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21C7E" w14:textId="376D468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D9DB" w14:textId="392BD2C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65E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56BAD" w14:textId="1BBCE3B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9557C" w14:textId="6C3F34E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0087D" w14:textId="3A89AD5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973B41A" w14:textId="32B3BF36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1D88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1_</w:t>
            </w:r>
          </w:p>
          <w:p w14:paraId="4F6885D0" w14:textId="376F732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9EC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30_</w:t>
            </w:r>
          </w:p>
          <w:p w14:paraId="77E25B58" w14:textId="08A0E53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363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D7DEC" w14:textId="60BD6A7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E13D6" w14:textId="0B42734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66638" w14:textId="7550C2A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76CE" w14:textId="7F74AE0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97B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59290" w14:textId="204057A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7AB6" w14:textId="445DE63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7AF97" w14:textId="030FCC7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5E2E" w14:textId="404C05C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B7D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97DA9" w14:textId="3879311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8F0C5" w14:textId="4FDC95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54B16" w14:textId="2DA1360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EF29F29" w14:textId="120599C8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2D14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39D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30_</w:t>
            </w:r>
          </w:p>
          <w:p w14:paraId="5E546185" w14:textId="642A376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B40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E9594" w14:textId="282DC65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38DB2" w14:textId="0F4DCAF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5E263" w14:textId="4A237DA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2314" w14:textId="39CC340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6D4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D7ADC" w14:textId="5F6F02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899F" w14:textId="2AE47C3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4AB61" w14:textId="0A20F49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49EB" w14:textId="5368021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75D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5694A" w14:textId="1C5CDCA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FA713" w14:textId="5C6E68D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1343B" w14:textId="3F9FA25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FD8DA13" w14:textId="4062F0C8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6C0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08_</w:t>
            </w:r>
          </w:p>
          <w:p w14:paraId="4C2FC2CD" w14:textId="60FD0E8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1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5FE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00117_</w:t>
            </w:r>
          </w:p>
          <w:p w14:paraId="5F510F28" w14:textId="7E63DB9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6D6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CABF3" w14:textId="1D6D0E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04D4D" w14:textId="3670C4A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F8F3A" w14:textId="3FEF134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FDCA" w14:textId="18FADFF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E64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FF750" w14:textId="40CE0C1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1EF7" w14:textId="5ADF049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A00A5" w14:textId="0AC912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B628" w14:textId="11CF9A9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00D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A9AE3" w14:textId="3189CD5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84EF7" w14:textId="12B928B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B2459" w14:textId="535AA50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3974C72" w14:textId="7AEFB3E1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8AC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10226_</w:t>
            </w:r>
          </w:p>
          <w:p w14:paraId="59F31FEB" w14:textId="2E979B2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1030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660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10307_</w:t>
            </w:r>
          </w:p>
          <w:p w14:paraId="5F1C52DC" w14:textId="488494D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400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39F92" w14:textId="3311A5F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796F1" w14:textId="1F34B00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2D8B9" w14:textId="5E874ED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742F" w14:textId="31D6854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2F4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FF20F" w14:textId="3BB38BF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8877" w14:textId="377F85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0D84C" w14:textId="6F03079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16C5" w14:textId="51A7B4D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5FB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9F4DE" w14:textId="0E97077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62A15" w14:textId="645B02A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34420" w14:textId="5943CBB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5F87BA0" w14:textId="728BCDDE" w:rsidTr="006514AA">
        <w:trPr>
          <w:trHeight w:val="22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C7E6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11_</w:t>
            </w:r>
          </w:p>
          <w:p w14:paraId="2D6004EB" w14:textId="7361AD9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1_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9DA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1_</w:t>
            </w:r>
          </w:p>
          <w:p w14:paraId="57A97D0B" w14:textId="7E0A1DE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1606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8D343" w14:textId="68F515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6896D" w14:textId="4351DE5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3D6EA" w14:textId="5F38A75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5A6A" w14:textId="0700D6F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45C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08B75" w14:textId="720DCEA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03F8" w14:textId="7465FC6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587ED" w14:textId="525DD99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1EFA" w14:textId="4C06A6B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4D8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61095" w14:textId="5306A5B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3219E" w14:textId="128210F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76280" w14:textId="685E2C2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85D5584" w14:textId="6FC721AB" w:rsidTr="006514AA">
        <w:trPr>
          <w:trHeight w:val="2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6E2B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21D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1_</w:t>
            </w:r>
          </w:p>
          <w:p w14:paraId="3A45854A" w14:textId="0890EF4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562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3E57F" w14:textId="340E1A9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5FBF9" w14:textId="36CAF19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A15EB" w14:textId="546B6A5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4A40" w14:textId="33989B4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58C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40922" w14:textId="16BEF9C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E133" w14:textId="4F42B6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FE6E6" w14:textId="22CBB64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349F" w14:textId="3EAC6EB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A27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B4F80" w14:textId="41113C5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8EBE6" w14:textId="22D1D27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F896" w14:textId="17789D1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4EB4A17" w14:textId="1A15C536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00EE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6_</w:t>
            </w:r>
          </w:p>
          <w:p w14:paraId="16A8E13C" w14:textId="6298F58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F5E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08_</w:t>
            </w:r>
          </w:p>
          <w:p w14:paraId="67D56D72" w14:textId="4D1A532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63E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25813" w14:textId="56A5780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FC35B" w14:textId="22A2123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85B24" w14:textId="3FC5045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3584" w14:textId="4C77760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BCF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BED87" w14:textId="377FFD1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B8B9" w14:textId="2BEF31F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AE80C" w14:textId="5E5F6BF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9A7A" w14:textId="7AE9FAE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0B2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3F09D" w14:textId="4D45D3E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275A0" w14:textId="6682CC1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9D7F2" w14:textId="4BBAC66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19D78B70" w14:textId="12D55909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5101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AED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308_</w:t>
            </w:r>
          </w:p>
          <w:p w14:paraId="67B64EE4" w14:textId="7B2D5B6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475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65D66" w14:textId="7E3D4C2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0A71E" w14:textId="3EA2310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8200B" w14:textId="1FBE1CC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B85E" w14:textId="5BCD3C8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B21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CA95C" w14:textId="441C1F2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AC58" w14:textId="6BB41AF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B2EB7" w14:textId="5A311BC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9397" w14:textId="3DB511D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101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F825D" w14:textId="0ADEA15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468DE" w14:textId="42DC20B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A0634" w14:textId="09D09C2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CAA017D" w14:textId="3BBBE619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1D7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1_</w:t>
            </w:r>
          </w:p>
          <w:p w14:paraId="753A755E" w14:textId="0018FCC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17A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001_</w:t>
            </w:r>
          </w:p>
          <w:p w14:paraId="5EB590E8" w14:textId="259B723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B8A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069F4" w14:textId="6E01952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71B35" w14:textId="6F3EEFD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7AA39" w14:textId="6EDFA70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C00C" w14:textId="461242C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51B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77DBB" w14:textId="05E350C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C782" w14:textId="047A310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24501" w14:textId="41BEDF5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85D7" w14:textId="1EBBFDB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6B1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D7A22" w14:textId="19DFE2A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0E203" w14:textId="11DFD33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FD1B8" w14:textId="41670DC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A205CF2" w14:textId="1EEF2AFD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EA8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10226_</w:t>
            </w:r>
          </w:p>
          <w:p w14:paraId="3A806094" w14:textId="7B23162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10308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65B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210308_</w:t>
            </w:r>
          </w:p>
          <w:p w14:paraId="6A05E73A" w14:textId="5B8CFE3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323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FA037" w14:textId="53E1324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4467F" w14:textId="5C8319D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9732A" w14:textId="2A477B4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32FD" w14:textId="666A2AD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C09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D951B" w14:textId="7C9E3AE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5E68" w14:textId="405F64D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92D0E" w14:textId="47F1CB4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8C8F" w14:textId="4B1E0F2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F61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84B4F" w14:textId="3D0680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5F6E1" w14:textId="52B6AA7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BE5D3" w14:textId="60203EE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2ACFF18" w14:textId="332078EC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450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11_</w:t>
            </w:r>
          </w:p>
          <w:p w14:paraId="6EDAA2DB" w14:textId="3FD3096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AF4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222_</w:t>
            </w:r>
          </w:p>
          <w:p w14:paraId="54A69D86" w14:textId="0FA6E56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A8E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87F03" w14:textId="406B9A5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279E2" w14:textId="2C82283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F37E4" w14:textId="7DD44AD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B2C8" w14:textId="29C3C09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8F1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FD382" w14:textId="5D45B51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C5D0" w14:textId="6C3DFB5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3BC25" w14:textId="18C7758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8458" w14:textId="3B8247A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FE4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152DD" w14:textId="3D71F1F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5C818" w14:textId="44B5732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D26ED" w14:textId="6190301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4451F80F" w14:textId="44B6DC50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D98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1_</w:t>
            </w:r>
          </w:p>
          <w:p w14:paraId="6618C9EF" w14:textId="3D91EA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BAE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002_</w:t>
            </w:r>
          </w:p>
          <w:p w14:paraId="6007B9DA" w14:textId="64E305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6AC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0CC07" w14:textId="3A8553F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F7BD6" w14:textId="45D25B3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D5A47" w14:textId="399CF72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B98B" w14:textId="23D00F0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E94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69E19" w14:textId="4B67313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41B2" w14:textId="45C1DDC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303AC" w14:textId="030DB0F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36C3" w14:textId="7A558F2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9C4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61B61" w14:textId="707FC71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E99B7" w14:textId="2E58496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DE46D" w14:textId="7C53718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750A3E6" w14:textId="3B4E25B6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B111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029_</w:t>
            </w:r>
          </w:p>
          <w:p w14:paraId="5EEE67D8" w14:textId="7E077CC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A20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110_</w:t>
            </w:r>
          </w:p>
          <w:p w14:paraId="7B12BA62" w14:textId="173379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ABE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3E01E" w14:textId="1D47B95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B2C71" w14:textId="3201592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80BA8" w14:textId="065EC4B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A9DE" w14:textId="69DD54B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612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8DE04" w14:textId="50D8ECA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9F51" w14:textId="30CBE76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2459E" w14:textId="2A2CDC8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A117" w14:textId="5490B23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F82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57D86" w14:textId="710498B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35989" w14:textId="0C056B3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A8B05" w14:textId="0E03EFC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3CCA998C" w14:textId="48B1E832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95C5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A02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71110_</w:t>
            </w:r>
          </w:p>
          <w:p w14:paraId="5D59352C" w14:textId="41717A6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8AD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9A218" w14:textId="184BFE5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F6222" w14:textId="78C59AF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7A210" w14:textId="78B5A05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0CA4" w14:textId="2EB40CB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A694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B368A" w14:textId="2CFB369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3BAF" w14:textId="4CEA0E8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D5A6F" w14:textId="10B6044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59B9" w14:textId="2E05A37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146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C91F0" w14:textId="5864621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48A65" w14:textId="46EF9CB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D26B9" w14:textId="06552C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77D51204" w14:textId="79C5E00D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0F58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828_</w:t>
            </w:r>
          </w:p>
          <w:p w14:paraId="6E83E5A2" w14:textId="5ADAC8A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74F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09_</w:t>
            </w:r>
          </w:p>
          <w:p w14:paraId="550D5908" w14:textId="7D77025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5C01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0416" w14:textId="218BEAB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A351D" w14:textId="4FD6A3E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1E731" w14:textId="18D3118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537B" w14:textId="58F12FC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433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634DE" w14:textId="3C6AA8C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65C9" w14:textId="5CA8378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6DB34" w14:textId="4CD5FF5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95B5" w14:textId="7D63295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F16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CC764" w14:textId="1E14586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B15FA" w14:textId="715BC9A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5321B" w14:textId="3BD1CE36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6E394F28" w14:textId="7841B71F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9311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FD84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09_</w:t>
            </w:r>
          </w:p>
          <w:p w14:paraId="2F6E57B7" w14:textId="2211B6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CFE8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8774D" w14:textId="1BF6094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8D41E" w14:textId="785A111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29FAE" w14:textId="2457CA3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E32E" w14:textId="24CF01B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24C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CD0E8" w14:textId="62D9DDA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50DD" w14:textId="3806FCC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DA52F" w14:textId="12584C9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0A14" w14:textId="338455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41E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7F295" w14:textId="0D8F98B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D991F" w14:textId="69532BA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51ED4" w14:textId="2F8A90F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29D9EDB6" w14:textId="04E207C7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17307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11_</w:t>
            </w:r>
          </w:p>
          <w:p w14:paraId="09C57CB5" w14:textId="3AE8271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BBB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3_</w:t>
            </w:r>
          </w:p>
          <w:p w14:paraId="784DEF56" w14:textId="6F999B3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57B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D6A5C" w14:textId="6889456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2F5F3" w14:textId="324F2A4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07204" w14:textId="1AE7B3F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F295" w14:textId="12349EE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20C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120B5" w14:textId="5B18C66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8782" w14:textId="0F875A5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8705B" w14:textId="6E5B5E4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45B2" w14:textId="6476E12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6B5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3C5F1" w14:textId="58E3958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05EAA" w14:textId="36BFBEB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A5A8" w14:textId="4A8B4A0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B1A58AF" w14:textId="34486668" w:rsidTr="006514A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47B9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0921_</w:t>
            </w:r>
          </w:p>
          <w:p w14:paraId="7C3171B0" w14:textId="3F16B82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F7F5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003_</w:t>
            </w:r>
          </w:p>
          <w:p w14:paraId="0FE361AE" w14:textId="4C02256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8A6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78636" w14:textId="6549421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F9CA8" w14:textId="2214B36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2156C" w14:textId="2E883BB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D2A2" w14:textId="7CE2A71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3C16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D9BBB" w14:textId="607F3CF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EA69" w14:textId="7E70919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9A17A" w14:textId="343AB93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B6DA" w14:textId="3BEB2F1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BAF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AEE54" w14:textId="2DEB3F9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CDCB8" w14:textId="7503C8F8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37315" w14:textId="7CEC3FEC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52096D06" w14:textId="4666D674" w:rsidTr="006514A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CB59B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122_</w:t>
            </w:r>
          </w:p>
          <w:p w14:paraId="6BEC6375" w14:textId="6A6078F1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551C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4_</w:t>
            </w:r>
          </w:p>
          <w:p w14:paraId="66B066C1" w14:textId="34CF234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AA4F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36711" w14:textId="4837619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5ECE4" w14:textId="0F32CA8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B8357" w14:textId="0B3F40DB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91DB" w14:textId="026C9CE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73D3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455BF" w14:textId="0C53E09A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2364" w14:textId="369C1AF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FE1F8" w14:textId="7C9874B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A6F1" w14:textId="7D349A4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4FC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10B37" w14:textId="34F379DE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7287E" w14:textId="24EA75A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5F456" w14:textId="57DEECE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</w:tr>
      <w:tr w:rsidR="006514AA" w:rsidRPr="006514AA" w14:paraId="295983A5" w14:textId="4CA67B22" w:rsidTr="006514AA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F42BD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F91E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191204_</w:t>
            </w:r>
          </w:p>
          <w:p w14:paraId="637021A1" w14:textId="1AEFCA9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proofErr w:type="gramStart"/>
            <w:r w:rsidRPr="006514AA">
              <w:rPr>
                <w:rFonts w:eastAsia="Times New Roman"/>
                <w:sz w:val="16"/>
                <w:szCs w:val="16"/>
                <w:lang w:val="fr-FR"/>
              </w:rPr>
              <w:t>a</w:t>
            </w:r>
            <w:proofErr w:type="gramEnd"/>
            <w:r w:rsidRPr="006514AA">
              <w:rPr>
                <w:rFonts w:eastAsia="Times New Roman"/>
                <w:sz w:val="16"/>
                <w:szCs w:val="16"/>
                <w:lang w:val="fr-F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87E0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88BE9" w14:textId="50CA1CF3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9E83A" w14:textId="2A8FCC7F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D594A" w14:textId="033587B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85F3" w14:textId="697A5009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9292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41FF0" w14:textId="08DC1EE2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B5F8" w14:textId="101A4134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9E218" w14:textId="33D94C6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B726" w14:textId="0A5CE64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EE4A" w14:textId="77777777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CFC44" w14:textId="7B9716B5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6749F" w14:textId="4D8FE900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E08D9" w14:textId="3D6B983D" w:rsidR="006514AA" w:rsidRPr="006514AA" w:rsidRDefault="006514AA" w:rsidP="006514A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fr-FR"/>
              </w:rPr>
            </w:pPr>
            <w:r w:rsidRPr="006514AA">
              <w:rPr>
                <w:rFonts w:eastAsia="Times New Roman"/>
                <w:color w:val="000000"/>
                <w:sz w:val="16"/>
                <w:szCs w:val="16"/>
                <w:lang w:val="fr-FR"/>
              </w:rPr>
              <w:t>Y</w:t>
            </w:r>
          </w:p>
        </w:tc>
      </w:tr>
    </w:tbl>
    <w:p w14:paraId="5C7A2020" w14:textId="77777777" w:rsidR="00E34313" w:rsidRPr="000D5A1A" w:rsidRDefault="00E34313" w:rsidP="000D5A1A"/>
    <w:sectPr w:rsidR="00E34313" w:rsidRPr="000D5A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F520" w14:textId="77777777" w:rsidR="000D5A1A" w:rsidRDefault="000D5A1A" w:rsidP="000D5A1A">
      <w:pPr>
        <w:spacing w:line="240" w:lineRule="auto"/>
      </w:pPr>
      <w:r>
        <w:separator/>
      </w:r>
    </w:p>
  </w:endnote>
  <w:endnote w:type="continuationSeparator" w:id="0">
    <w:p w14:paraId="1BFC90FA" w14:textId="77777777" w:rsidR="000D5A1A" w:rsidRDefault="000D5A1A" w:rsidP="000D5A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D6463" w14:textId="77777777" w:rsidR="000D5A1A" w:rsidRDefault="000D5A1A" w:rsidP="000D5A1A">
      <w:pPr>
        <w:spacing w:line="240" w:lineRule="auto"/>
      </w:pPr>
      <w:r>
        <w:separator/>
      </w:r>
    </w:p>
  </w:footnote>
  <w:footnote w:type="continuationSeparator" w:id="0">
    <w:p w14:paraId="313BDDFF" w14:textId="77777777" w:rsidR="000D5A1A" w:rsidRDefault="000D5A1A" w:rsidP="000D5A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1A"/>
    <w:rsid w:val="000D5A1A"/>
    <w:rsid w:val="006514AA"/>
    <w:rsid w:val="006B0BD2"/>
    <w:rsid w:val="006C54E9"/>
    <w:rsid w:val="00820308"/>
    <w:rsid w:val="00E34313"/>
    <w:rsid w:val="00F6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F6A40"/>
  <w15:chartTrackingRefBased/>
  <w15:docId w15:val="{72C9F987-6493-41A2-8D64-BBFB1378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A1A"/>
    <w:pPr>
      <w:spacing w:after="0"/>
    </w:pPr>
    <w:rPr>
      <w:rFonts w:ascii="Arial" w:eastAsia="Arial" w:hAnsi="Arial" w:cs="Arial"/>
      <w:lang w:val="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D5A1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5A1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D5A1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5A1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D5A1A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D5A1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5A1A"/>
    <w:rPr>
      <w:rFonts w:ascii="Arial" w:eastAsia="Arial" w:hAnsi="Arial" w:cs="Arial"/>
      <w:sz w:val="40"/>
      <w:szCs w:val="40"/>
      <w:lang w:val="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D5A1A"/>
    <w:rPr>
      <w:rFonts w:ascii="Arial" w:eastAsia="Arial" w:hAnsi="Arial" w:cs="Arial"/>
      <w:sz w:val="32"/>
      <w:szCs w:val="32"/>
      <w:lang w:val="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0D5A1A"/>
    <w:rPr>
      <w:rFonts w:ascii="Arial" w:eastAsia="Arial" w:hAnsi="Arial" w:cs="Arial"/>
      <w:color w:val="434343"/>
      <w:sz w:val="28"/>
      <w:szCs w:val="28"/>
      <w:lang w:val="fr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0D5A1A"/>
    <w:rPr>
      <w:rFonts w:ascii="Arial" w:eastAsia="Arial" w:hAnsi="Arial" w:cs="Arial"/>
      <w:color w:val="666666"/>
      <w:sz w:val="24"/>
      <w:szCs w:val="24"/>
      <w:lang w:val="fr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0D5A1A"/>
    <w:rPr>
      <w:rFonts w:ascii="Arial" w:eastAsia="Arial" w:hAnsi="Arial" w:cs="Arial"/>
      <w:color w:val="666666"/>
      <w:lang w:val="fr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0D5A1A"/>
    <w:rPr>
      <w:rFonts w:ascii="Arial" w:eastAsia="Arial" w:hAnsi="Arial" w:cs="Arial"/>
      <w:i/>
      <w:color w:val="666666"/>
      <w:lang w:val="fr" w:eastAsia="fr-FR"/>
    </w:rPr>
  </w:style>
  <w:style w:type="character" w:customStyle="1" w:styleId="TitreCar">
    <w:name w:val="Titre Car"/>
    <w:basedOn w:val="Policepardfaut"/>
    <w:link w:val="Titre"/>
    <w:uiPriority w:val="10"/>
    <w:rsid w:val="000D5A1A"/>
    <w:rPr>
      <w:rFonts w:ascii="Arial" w:eastAsia="Arial" w:hAnsi="Arial" w:cs="Arial"/>
      <w:sz w:val="52"/>
      <w:szCs w:val="52"/>
      <w:lang w:val="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0D5A1A"/>
    <w:pPr>
      <w:keepNext/>
      <w:keepLines/>
      <w:spacing w:after="60"/>
    </w:pPr>
    <w:rPr>
      <w:sz w:val="52"/>
      <w:szCs w:val="52"/>
    </w:rPr>
  </w:style>
  <w:style w:type="character" w:customStyle="1" w:styleId="Sous-titreCar">
    <w:name w:val="Sous-titre Car"/>
    <w:basedOn w:val="Policepardfaut"/>
    <w:link w:val="Sous-titre"/>
    <w:uiPriority w:val="11"/>
    <w:rsid w:val="000D5A1A"/>
    <w:rPr>
      <w:rFonts w:ascii="Arial" w:eastAsia="Arial" w:hAnsi="Arial" w:cs="Arial"/>
      <w:color w:val="666666"/>
      <w:sz w:val="30"/>
      <w:szCs w:val="30"/>
      <w:lang w:val="fr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D5A1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5A1A"/>
    <w:rPr>
      <w:rFonts w:ascii="Arial" w:eastAsia="Arial" w:hAnsi="Arial" w:cs="Arial"/>
      <w:sz w:val="20"/>
      <w:szCs w:val="20"/>
      <w:lang w:val="fr"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5A1A"/>
    <w:pPr>
      <w:spacing w:line="240" w:lineRule="auto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0D5A1A"/>
  </w:style>
  <w:style w:type="paragraph" w:styleId="En-tte">
    <w:name w:val="header"/>
    <w:basedOn w:val="Normal"/>
    <w:link w:val="En-tteCar"/>
    <w:uiPriority w:val="99"/>
    <w:unhideWhenUsed/>
    <w:rsid w:val="000D5A1A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En-tteCar1">
    <w:name w:val="En-tête Car1"/>
    <w:basedOn w:val="Policepardfaut"/>
    <w:uiPriority w:val="99"/>
    <w:semiHidden/>
    <w:rsid w:val="000D5A1A"/>
    <w:rPr>
      <w:rFonts w:ascii="Arial" w:eastAsia="Arial" w:hAnsi="Arial" w:cs="Arial"/>
      <w:lang w:val="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0D5A1A"/>
  </w:style>
  <w:style w:type="paragraph" w:styleId="Pieddepage">
    <w:name w:val="footer"/>
    <w:basedOn w:val="Normal"/>
    <w:link w:val="PieddepageCar"/>
    <w:uiPriority w:val="99"/>
    <w:unhideWhenUsed/>
    <w:rsid w:val="000D5A1A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PieddepageCar1">
    <w:name w:val="Pied de page Car1"/>
    <w:basedOn w:val="Policepardfaut"/>
    <w:uiPriority w:val="99"/>
    <w:semiHidden/>
    <w:rsid w:val="000D5A1A"/>
    <w:rPr>
      <w:rFonts w:ascii="Arial" w:eastAsia="Arial" w:hAnsi="Arial" w:cs="Arial"/>
      <w:lang w:val="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5A1A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5A1A"/>
    <w:pPr>
      <w:spacing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extedebullesCar1">
    <w:name w:val="Texte de bulles Car1"/>
    <w:basedOn w:val="Policepardfaut"/>
    <w:uiPriority w:val="99"/>
    <w:semiHidden/>
    <w:rsid w:val="000D5A1A"/>
    <w:rPr>
      <w:rFonts w:ascii="Segoe UI" w:eastAsia="Arial" w:hAnsi="Segoe UI" w:cs="Segoe UI"/>
      <w:sz w:val="18"/>
      <w:szCs w:val="18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05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Dard</dc:creator>
  <cp:keywords/>
  <dc:description/>
  <cp:lastModifiedBy>Robin Dard</cp:lastModifiedBy>
  <cp:revision>1</cp:revision>
  <dcterms:created xsi:type="dcterms:W3CDTF">2022-05-05T12:49:00Z</dcterms:created>
  <dcterms:modified xsi:type="dcterms:W3CDTF">2022-05-05T13:41:00Z</dcterms:modified>
</cp:coreProperties>
</file>